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1B78B" w14:textId="77777777" w:rsidR="00AB7E95" w:rsidRPr="001421EF" w:rsidRDefault="00AB7E95" w:rsidP="00AB7E95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 w:themeColor="text1"/>
        </w:rPr>
      </w:pPr>
      <w:r w:rsidRPr="001421EF">
        <w:rPr>
          <w:rFonts w:ascii="Times New Roman" w:eastAsia="Arial Unicode MS" w:hAnsi="Times New Roman" w:cs="Times New Roman"/>
          <w:b/>
          <w:bCs/>
          <w:color w:val="000000" w:themeColor="text1"/>
        </w:rPr>
        <w:t>Supplemental table</w:t>
      </w:r>
    </w:p>
    <w:p w14:paraId="0A1B0F30" w14:textId="15913057" w:rsidR="00AB7E95" w:rsidRPr="001421EF" w:rsidRDefault="00AB7E95" w:rsidP="00AB7E95">
      <w:pPr>
        <w:spacing w:line="480" w:lineRule="auto"/>
        <w:rPr>
          <w:rFonts w:ascii="Times New Roman" w:eastAsia="Arial Unicode MS" w:hAnsi="Times New Roman" w:cs="Times New Roman"/>
          <w:color w:val="000000" w:themeColor="text1"/>
        </w:rPr>
      </w:pPr>
      <w:r w:rsidRPr="001421EF">
        <w:rPr>
          <w:rFonts w:ascii="Times New Roman" w:eastAsia="Arial Unicode MS" w:hAnsi="Times New Roman" w:cs="Times New Roman"/>
          <w:color w:val="000000" w:themeColor="text1"/>
        </w:rPr>
        <w:t xml:space="preserve">Supplemental table 1 </w:t>
      </w:r>
      <w:bookmarkStart w:id="0" w:name="_GoBack"/>
      <w:bookmarkEnd w:id="0"/>
      <w:r w:rsidRPr="001421EF">
        <w:rPr>
          <w:rFonts w:ascii="Times New Roman" w:eastAsia="Arial Unicode MS" w:hAnsi="Times New Roman" w:cs="Times New Roman"/>
          <w:color w:val="000000" w:themeColor="text1"/>
        </w:rPr>
        <w:t>The primers used in qPCR.</w:t>
      </w:r>
    </w:p>
    <w:tbl>
      <w:tblPr>
        <w:tblStyle w:val="PlainTable5"/>
        <w:tblW w:w="10773" w:type="dxa"/>
        <w:jc w:val="center"/>
        <w:tblLook w:val="04A0" w:firstRow="1" w:lastRow="0" w:firstColumn="1" w:lastColumn="0" w:noHBand="0" w:noVBand="1"/>
      </w:tblPr>
      <w:tblGrid>
        <w:gridCol w:w="1805"/>
        <w:gridCol w:w="4432"/>
        <w:gridCol w:w="4536"/>
      </w:tblGrid>
      <w:tr w:rsidR="001421EF" w:rsidRPr="001421EF" w14:paraId="2A9D0C22" w14:textId="77777777" w:rsidTr="00D31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5" w:type="dxa"/>
          </w:tcPr>
          <w:p w14:paraId="4B22670C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</w:p>
        </w:tc>
        <w:tc>
          <w:tcPr>
            <w:tcW w:w="4432" w:type="dxa"/>
          </w:tcPr>
          <w:p w14:paraId="01D8238F" w14:textId="77777777" w:rsidR="00AB7E95" w:rsidRPr="001421EF" w:rsidRDefault="00AB7E95" w:rsidP="00D312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</w:p>
        </w:tc>
        <w:tc>
          <w:tcPr>
            <w:tcW w:w="4536" w:type="dxa"/>
          </w:tcPr>
          <w:p w14:paraId="5BD8E383" w14:textId="77777777" w:rsidR="00AB7E95" w:rsidRPr="001421EF" w:rsidRDefault="00AB7E95" w:rsidP="00D312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</w:p>
        </w:tc>
      </w:tr>
      <w:tr w:rsidR="001421EF" w:rsidRPr="001421EF" w14:paraId="3AC53A51" w14:textId="77777777" w:rsidTr="00D31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5E74246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Atoh1</w:t>
            </w:r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73E67408" w14:textId="77777777" w:rsidR="00AB7E95" w:rsidRPr="001421EF" w:rsidRDefault="00AB7E95" w:rsidP="00D312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TGGGGTACAGAAGCAAAGGA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6AFE59BB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TCCGACAGAGCGTTGATGTA-3’</w:t>
            </w:r>
          </w:p>
        </w:tc>
      </w:tr>
      <w:tr w:rsidR="001421EF" w:rsidRPr="001421EF" w14:paraId="6D1A9FDA" w14:textId="77777777" w:rsidTr="00D312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3B5B181B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Slc26a5</w:t>
            </w:r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30B8A61E" w14:textId="77777777" w:rsidR="00AB7E95" w:rsidRPr="001421EF" w:rsidRDefault="00AB7E95" w:rsidP="00D312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AAGCAGGCATTCACGTGTAC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36C98C5D" w14:textId="77777777" w:rsidR="00AB7E95" w:rsidRPr="001421EF" w:rsidRDefault="00AB7E95" w:rsidP="00D312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CTTGGGGAAGCTGGAGTACC-3’</w:t>
            </w:r>
          </w:p>
        </w:tc>
      </w:tr>
      <w:tr w:rsidR="001421EF" w:rsidRPr="001421EF" w14:paraId="5F9E88CD" w14:textId="77777777" w:rsidTr="00D31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17366C2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Slc17a8</w:t>
            </w:r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3339DDFE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GGATCTCAAATGGTGTGGGG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4E0637FB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GCGAAGACCCCGTAGAAGAT-3’</w:t>
            </w:r>
          </w:p>
        </w:tc>
      </w:tr>
      <w:tr w:rsidR="001421EF" w:rsidRPr="001421EF" w14:paraId="234F8FC6" w14:textId="77777777" w:rsidTr="00D312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5FF2FA89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Sox2</w:t>
            </w:r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0782405A" w14:textId="77777777" w:rsidR="00AB7E95" w:rsidRPr="001421EF" w:rsidRDefault="00AB7E95" w:rsidP="00D312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CTCCGGGACATGATCAGCA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2AEB635C" w14:textId="77777777" w:rsidR="00AB7E95" w:rsidRPr="001421EF" w:rsidRDefault="00AB7E95" w:rsidP="00D312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CTCTCCCCTTCTCCAGTTCG-3’</w:t>
            </w:r>
          </w:p>
        </w:tc>
      </w:tr>
      <w:tr w:rsidR="001421EF" w:rsidRPr="001421EF" w14:paraId="0D4C6CBE" w14:textId="77777777" w:rsidTr="00D31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4B601E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proofErr w:type="spellStart"/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Espn</w:t>
            </w:r>
            <w:proofErr w:type="spellEnd"/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6CB339C9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</w:t>
            </w:r>
            <w:r w:rsidRPr="001421EF">
              <w:rPr>
                <w:rFonts w:ascii="Times New Roman" w:eastAsia="Arial Unicode MS" w:hAnsi="Times New Roman" w:cs="Times New Roman" w:hint="eastAsia"/>
                <w:color w:val="000000" w:themeColor="text1"/>
              </w:rPr>
              <w:t>G</w:t>
            </w: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CCCTGCCTATCCACTACG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32BCBA86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CGTTGTTGGTTTGGGCATTC-3’</w:t>
            </w:r>
          </w:p>
        </w:tc>
      </w:tr>
      <w:tr w:rsidR="001421EF" w:rsidRPr="001421EF" w14:paraId="38C0A4DE" w14:textId="77777777" w:rsidTr="00D312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47F46221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Casp3</w:t>
            </w:r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0565732B" w14:textId="77777777" w:rsidR="00AB7E95" w:rsidRPr="001421EF" w:rsidRDefault="00AB7E95" w:rsidP="00D312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TGACTCTCCTTCCAGATCCCA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1FFFF0AB" w14:textId="77777777" w:rsidR="00AB7E95" w:rsidRPr="001421EF" w:rsidRDefault="00AB7E95" w:rsidP="00D312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TGCCCACACTAGGCTGACA-3’</w:t>
            </w:r>
          </w:p>
        </w:tc>
      </w:tr>
      <w:tr w:rsidR="001421EF" w:rsidRPr="001421EF" w14:paraId="0107D572" w14:textId="77777777" w:rsidTr="00D31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819CD5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Casp9</w:t>
            </w:r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746A7C74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CCTACTCGAAGACTTACCCAGT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34356F9E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GCATTGGGGTGAATGATAGCA-3’</w:t>
            </w:r>
          </w:p>
        </w:tc>
      </w:tr>
      <w:tr w:rsidR="001421EF" w:rsidRPr="001421EF" w14:paraId="182F6A12" w14:textId="77777777" w:rsidTr="00D312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2494301C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proofErr w:type="spellStart"/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Bax</w:t>
            </w:r>
            <w:proofErr w:type="spellEnd"/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640676C4" w14:textId="77777777" w:rsidR="00AB7E95" w:rsidRPr="001421EF" w:rsidRDefault="00AB7E95" w:rsidP="00D312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CGTGGTTGCCCTCTTCTACT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67072550" w14:textId="77777777" w:rsidR="00AB7E95" w:rsidRPr="001421EF" w:rsidRDefault="00AB7E95" w:rsidP="00D312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TTGGATCCAGACAAGCAGCC-3’</w:t>
            </w:r>
          </w:p>
        </w:tc>
      </w:tr>
      <w:tr w:rsidR="001421EF" w:rsidRPr="001421EF" w14:paraId="4BBE736C" w14:textId="77777777" w:rsidTr="00D31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04FF9D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Bcl2</w:t>
            </w:r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50CF2A63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ATCCAGGATAACGGAGGCTG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3699F7A6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CTTCAGAGACAGCCAGGAGA-3’</w:t>
            </w:r>
          </w:p>
        </w:tc>
      </w:tr>
      <w:tr w:rsidR="001421EF" w:rsidRPr="001421EF" w14:paraId="2EA07B6B" w14:textId="77777777" w:rsidTr="00D312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645EC116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Bad</w:t>
            </w:r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22225471" w14:textId="77777777" w:rsidR="00AB7E95" w:rsidRPr="001421EF" w:rsidRDefault="00AB7E95" w:rsidP="00D312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ACCAGCAGCCCAGAGTATG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1A0E38A9" w14:textId="77777777" w:rsidR="00AB7E95" w:rsidRPr="001421EF" w:rsidRDefault="00AB7E95" w:rsidP="00D312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GGCCCCTATCTGTAGCACTAG-3’</w:t>
            </w:r>
          </w:p>
        </w:tc>
      </w:tr>
      <w:tr w:rsidR="001421EF" w:rsidRPr="001421EF" w14:paraId="482E0358" w14:textId="77777777" w:rsidTr="00D31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AB9169" w14:textId="77777777" w:rsidR="00AB7E95" w:rsidRPr="001421EF" w:rsidRDefault="00AB7E95" w:rsidP="00D312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proofErr w:type="spellStart"/>
            <w:r w:rsidRPr="001421EF">
              <w:rPr>
                <w:rFonts w:ascii="Times New Roman" w:eastAsia="Arial Unicode MS" w:hAnsi="Times New Roman" w:cs="Times New Roman" w:hint="eastAsia"/>
                <w:color w:val="000000" w:themeColor="text1"/>
              </w:rPr>
              <w:t>Gapdh</w:t>
            </w:r>
            <w:proofErr w:type="spellEnd"/>
          </w:p>
        </w:tc>
        <w:tc>
          <w:tcPr>
            <w:tcW w:w="4432" w:type="dxa"/>
            <w:tcBorders>
              <w:right w:val="single" w:sz="4" w:space="0" w:color="auto"/>
            </w:tcBorders>
          </w:tcPr>
          <w:p w14:paraId="19F6454F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TGCGACTTCAACAGCAACTC-3’</w:t>
            </w:r>
          </w:p>
        </w:tc>
        <w:tc>
          <w:tcPr>
            <w:tcW w:w="4536" w:type="dxa"/>
            <w:tcBorders>
              <w:left w:val="single" w:sz="4" w:space="0" w:color="auto"/>
            </w:tcBorders>
          </w:tcPr>
          <w:p w14:paraId="17CDAB36" w14:textId="77777777" w:rsidR="00AB7E95" w:rsidRPr="001421EF" w:rsidRDefault="00AB7E95" w:rsidP="00D3123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1421EF">
              <w:rPr>
                <w:rFonts w:ascii="Times New Roman" w:eastAsia="Arial Unicode MS" w:hAnsi="Times New Roman" w:cs="Times New Roman"/>
                <w:color w:val="000000" w:themeColor="text1"/>
              </w:rPr>
              <w:t>5’-CTTGCTCAGTGTCCTTGCTG-3’</w:t>
            </w:r>
          </w:p>
        </w:tc>
      </w:tr>
    </w:tbl>
    <w:p w14:paraId="284320CF" w14:textId="77777777" w:rsidR="00AB7E95" w:rsidRPr="001421EF" w:rsidRDefault="00AB7E95" w:rsidP="00AB7E95">
      <w:pPr>
        <w:spacing w:line="480" w:lineRule="auto"/>
        <w:rPr>
          <w:rFonts w:ascii="Times New Roman" w:eastAsia="Arial Unicode MS" w:hAnsi="Times New Roman" w:cs="Times New Roman"/>
          <w:color w:val="000000" w:themeColor="text1"/>
        </w:rPr>
      </w:pPr>
    </w:p>
    <w:p w14:paraId="5D4EB139" w14:textId="77777777" w:rsidR="00AB7E95" w:rsidRPr="001421EF" w:rsidRDefault="00AB7E95">
      <w:pPr>
        <w:rPr>
          <w:color w:val="000000" w:themeColor="text1"/>
        </w:rPr>
      </w:pPr>
    </w:p>
    <w:sectPr w:rsidR="00AB7E95" w:rsidRPr="001421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E95"/>
    <w:rsid w:val="001421EF"/>
    <w:rsid w:val="006768E2"/>
    <w:rsid w:val="00AB7E95"/>
    <w:rsid w:val="00D4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55A3E"/>
  <w15:chartTrackingRefBased/>
  <w15:docId w15:val="{905AC7A2-54E5-BD43-8AB9-16E898877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E9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B7E95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力 倪</dc:creator>
  <cp:keywords/>
  <dc:description/>
  <cp:lastModifiedBy>Karpaga Sankari</cp:lastModifiedBy>
  <cp:revision>10</cp:revision>
  <dcterms:created xsi:type="dcterms:W3CDTF">2023-08-30T07:34:00Z</dcterms:created>
  <dcterms:modified xsi:type="dcterms:W3CDTF">2023-09-10T15:18:00Z</dcterms:modified>
</cp:coreProperties>
</file>